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730"/>
        <w:tblW w:w="5000" w:type="pct"/>
        <w:tblLayout w:type="fixed"/>
        <w:tblLook w:val="04A0" w:firstRow="1" w:lastRow="0" w:firstColumn="1" w:lastColumn="0" w:noHBand="0" w:noVBand="1"/>
      </w:tblPr>
      <w:tblGrid>
        <w:gridCol w:w="495"/>
        <w:gridCol w:w="1322"/>
        <w:gridCol w:w="1284"/>
        <w:gridCol w:w="1070"/>
        <w:gridCol w:w="644"/>
        <w:gridCol w:w="567"/>
        <w:gridCol w:w="835"/>
        <w:gridCol w:w="1150"/>
        <w:gridCol w:w="929"/>
      </w:tblGrid>
      <w:tr w:rsidR="00B0562E" w:rsidRPr="000D34EE" w:rsidTr="000D34EE">
        <w:trPr>
          <w:trHeight w:val="270"/>
        </w:trPr>
        <w:tc>
          <w:tcPr>
            <w:tcW w:w="29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B0562E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0D34E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</w:t>
            </w:r>
            <w:r w:rsidR="00734624"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e</w:t>
            </w:r>
            <w:r w:rsidR="003C3FE3" w:rsidRPr="000D34E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uicide rate in US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suicide rate in </w:t>
            </w:r>
            <w:r w:rsidR="003C3FE3" w:rsidRPr="000D34E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YA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survival time 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No of 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R</w:t>
            </w:r>
            <w:r w:rsidR="003C3FE3" w:rsidRPr="000D34E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c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I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uicide rate in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uicide rate in</w:t>
            </w:r>
          </w:p>
        </w:tc>
      </w:tr>
      <w:tr w:rsidR="00B0562E" w:rsidRPr="000D34EE" w:rsidTr="000D34EE">
        <w:trPr>
          <w:trHeight w:val="27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624" w:rsidRPr="00734624" w:rsidRDefault="00734624" w:rsidP="003C3F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eneral population</w:t>
            </w:r>
            <w:r w:rsidR="003C3FE3" w:rsidRPr="000D34E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c</w:t>
            </w:r>
          </w:p>
        </w:tc>
        <w:tc>
          <w:tcPr>
            <w:tcW w:w="7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cancer </w:t>
            </w:r>
            <w:r w:rsidR="00B0562E" w:rsidRPr="000D34E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atients</w:t>
            </w:r>
            <w:r w:rsidR="003C3FE3" w:rsidRPr="000D34E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(person-years)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3C3FE3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0D34E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</w:t>
            </w:r>
            <w:r w:rsidR="00734624"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icide</w:t>
            </w:r>
          </w:p>
        </w:tc>
        <w:tc>
          <w:tcPr>
            <w:tcW w:w="3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624" w:rsidRPr="00734624" w:rsidRDefault="00734624" w:rsidP="003C3F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624" w:rsidRPr="00734624" w:rsidRDefault="00734624" w:rsidP="003C3F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ale patients</w:t>
            </w:r>
            <w:r w:rsidR="003C3FE3" w:rsidRPr="000D34E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emale patients</w:t>
            </w:r>
            <w:r w:rsidR="00B0562E" w:rsidRPr="000D34E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b</w:t>
            </w:r>
          </w:p>
        </w:tc>
      </w:tr>
      <w:tr w:rsidR="00B0562E" w:rsidRPr="000D34EE" w:rsidTr="000D34EE">
        <w:trPr>
          <w:trHeight w:val="270"/>
        </w:trPr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-19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4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45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56816.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94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1-2.115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.46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29</w:t>
            </w:r>
          </w:p>
        </w:tc>
      </w:tr>
      <w:tr w:rsidR="00B0562E" w:rsidRPr="000D34EE" w:rsidTr="000D34EE">
        <w:trPr>
          <w:trHeight w:val="270"/>
        </w:trPr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-1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.24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.17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10317.6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46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23-1.63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.71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69</w:t>
            </w:r>
          </w:p>
        </w:tc>
      </w:tr>
      <w:tr w:rsidR="00B0562E" w:rsidRPr="000D34EE" w:rsidTr="000D34EE">
        <w:trPr>
          <w:trHeight w:val="270"/>
        </w:trPr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5-29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.6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.89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94486.7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57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94-1.34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1.3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8</w:t>
            </w:r>
          </w:p>
        </w:tc>
      </w:tr>
      <w:tr w:rsidR="00B0562E" w:rsidRPr="000D34EE" w:rsidTr="000D34EE">
        <w:trPr>
          <w:trHeight w:val="270"/>
        </w:trPr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0-3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.51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.78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67565.6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6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26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6-1.384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4.1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9</w:t>
            </w:r>
          </w:p>
        </w:tc>
      </w:tr>
      <w:tr w:rsidR="00B0562E" w:rsidRPr="000D34EE" w:rsidTr="000D34EE">
        <w:trPr>
          <w:trHeight w:val="270"/>
        </w:trPr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5-39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11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.27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18323.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8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9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95-1.336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7.8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624" w:rsidRPr="00734624" w:rsidRDefault="00734624" w:rsidP="003C3F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34624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1</w:t>
            </w:r>
          </w:p>
        </w:tc>
      </w:tr>
    </w:tbl>
    <w:p w:rsidR="00BC18B3" w:rsidRDefault="003C3FE3">
      <w:pPr>
        <w:rPr>
          <w:rFonts w:ascii="Times New Roman" w:hAnsi="Times New Roman" w:cs="Times New Roman"/>
        </w:rPr>
      </w:pPr>
      <w:r w:rsidRPr="003C3FE3">
        <w:rPr>
          <w:rFonts w:ascii="Times New Roman" w:hAnsi="Times New Roman" w:cs="Times New Roman"/>
        </w:rPr>
        <w:t xml:space="preserve">Table </w:t>
      </w:r>
      <w:r w:rsidR="00FD001A">
        <w:rPr>
          <w:rFonts w:ascii="Times New Roman" w:hAnsi="Times New Roman" w:cs="Times New Roman"/>
        </w:rPr>
        <w:t>S1</w:t>
      </w:r>
      <w:bookmarkStart w:id="0" w:name="_GoBack"/>
      <w:bookmarkEnd w:id="0"/>
      <w:r w:rsidRPr="003C3FE3">
        <w:rPr>
          <w:rFonts w:ascii="Times New Roman" w:hAnsi="Times New Roman" w:cs="Times New Roman"/>
        </w:rPr>
        <w:t>. Suicide Rate in Persons With Cancer by Age at Diagnosis</w:t>
      </w:r>
    </w:p>
    <w:p w:rsidR="000D34EE" w:rsidRDefault="000D34EE">
      <w:pPr>
        <w:rPr>
          <w:rFonts w:ascii="Times New Roman" w:hAnsi="Times New Roman" w:cs="Times New Roman"/>
        </w:rPr>
      </w:pPr>
    </w:p>
    <w:p w:rsidR="000D34EE" w:rsidRDefault="000D34EE">
      <w:pPr>
        <w:rPr>
          <w:rFonts w:ascii="Times New Roman" w:hAnsi="Times New Roman" w:cs="Times New Roman"/>
        </w:rPr>
      </w:pPr>
    </w:p>
    <w:p w:rsidR="000D34EE" w:rsidRDefault="000D34EE">
      <w:pPr>
        <w:rPr>
          <w:rFonts w:ascii="Times New Roman" w:hAnsi="Times New Roman" w:cs="Times New Roman"/>
        </w:rPr>
      </w:pPr>
      <w:r w:rsidRPr="000D34EE">
        <w:rPr>
          <w:rFonts w:ascii="Times New Roman" w:hAnsi="Times New Roman" w:cs="Times New Roman"/>
        </w:rPr>
        <w:t>Abbreviations: SEER, Surveillance, Epidemiology, and End Results; SMR, standardized mortality ratio.</w:t>
      </w:r>
    </w:p>
    <w:p w:rsidR="000D34EE" w:rsidRDefault="000D34EE">
      <w:pPr>
        <w:rPr>
          <w:rFonts w:ascii="Times New Roman" w:hAnsi="Times New Roman" w:cs="Times New Roman"/>
        </w:rPr>
      </w:pPr>
      <w:r w:rsidRPr="00813EF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0D34EE">
        <w:rPr>
          <w:rFonts w:ascii="Times New Roman" w:hAnsi="Times New Roman" w:cs="Times New Roman"/>
        </w:rPr>
        <w:t>Analysis was limited to a</w:t>
      </w:r>
      <w:r>
        <w:rPr>
          <w:rFonts w:ascii="Times New Roman" w:hAnsi="Times New Roman" w:cs="Times New Roman"/>
        </w:rPr>
        <w:t>ge groups for which at least 10</w:t>
      </w:r>
      <w:r w:rsidRPr="000D34EE">
        <w:rPr>
          <w:rFonts w:ascii="Times New Roman" w:hAnsi="Times New Roman" w:cs="Times New Roman"/>
        </w:rPr>
        <w:t>,000 person years were accrued</w:t>
      </w:r>
      <w:r>
        <w:rPr>
          <w:rFonts w:ascii="Times New Roman" w:hAnsi="Times New Roman" w:cs="Times New Roman"/>
        </w:rPr>
        <w:t>.</w:t>
      </w:r>
    </w:p>
    <w:p w:rsidR="000D34EE" w:rsidRDefault="000D34EE">
      <w:pPr>
        <w:rPr>
          <w:rFonts w:ascii="Times New Roman" w:hAnsi="Times New Roman" w:cs="Times New Roman"/>
        </w:rPr>
      </w:pPr>
      <w:r w:rsidRPr="00813EF1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0D34EE">
        <w:rPr>
          <w:rFonts w:ascii="Times New Roman" w:hAnsi="Times New Roman" w:cs="Times New Roman"/>
        </w:rPr>
        <w:t>Per 100,000 person-years.</w:t>
      </w:r>
    </w:p>
    <w:p w:rsidR="000D34EE" w:rsidRDefault="000D34EE">
      <w:pPr>
        <w:rPr>
          <w:rFonts w:ascii="Times New Roman" w:hAnsi="Times New Roman" w:cs="Times New Roman"/>
        </w:rPr>
      </w:pPr>
      <w:r w:rsidRPr="00813EF1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 w:rsidRPr="000D34EE">
        <w:rPr>
          <w:rFonts w:ascii="Times New Roman" w:hAnsi="Times New Roman" w:cs="Times New Roman"/>
        </w:rPr>
        <w:t>Reference population: general US population, 1969 to 20</w:t>
      </w:r>
      <w:r w:rsidR="00813EF1">
        <w:rPr>
          <w:rFonts w:ascii="Times New Roman" w:hAnsi="Times New Roman" w:cs="Times New Roman"/>
        </w:rPr>
        <w:t>15.</w:t>
      </w:r>
    </w:p>
    <w:p w:rsidR="00813EF1" w:rsidRPr="000D34EE" w:rsidRDefault="00813EF1">
      <w:pPr>
        <w:rPr>
          <w:rFonts w:ascii="Times New Roman" w:hAnsi="Times New Roman" w:cs="Times New Roman"/>
        </w:rPr>
      </w:pPr>
    </w:p>
    <w:sectPr w:rsidR="00813EF1" w:rsidRPr="000D3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348D" w:rsidRDefault="00FA348D" w:rsidP="00FD001A">
      <w:r>
        <w:separator/>
      </w:r>
    </w:p>
  </w:endnote>
  <w:endnote w:type="continuationSeparator" w:id="0">
    <w:p w:rsidR="00FA348D" w:rsidRDefault="00FA348D" w:rsidP="00FD0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348D" w:rsidRDefault="00FA348D" w:rsidP="00FD001A">
      <w:r>
        <w:separator/>
      </w:r>
    </w:p>
  </w:footnote>
  <w:footnote w:type="continuationSeparator" w:id="0">
    <w:p w:rsidR="00FA348D" w:rsidRDefault="00FA348D" w:rsidP="00FD0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3CC"/>
    <w:rsid w:val="000D34EE"/>
    <w:rsid w:val="003C3FE3"/>
    <w:rsid w:val="004D0FCF"/>
    <w:rsid w:val="00734624"/>
    <w:rsid w:val="00813EF1"/>
    <w:rsid w:val="00B0562E"/>
    <w:rsid w:val="00BC18B3"/>
    <w:rsid w:val="00D313CC"/>
    <w:rsid w:val="00FA348D"/>
    <w:rsid w:val="00FD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4F2705-B75F-4214-B16F-B602C2E67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0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00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0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00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43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7</Words>
  <Characters>730</Characters>
  <Application>Microsoft Office Word</Application>
  <DocSecurity>0</DocSecurity>
  <Lines>6</Lines>
  <Paragraphs>1</Paragraphs>
  <ScaleCrop>false</ScaleCrop>
  <Company>微软中国</Company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eng</dc:creator>
  <cp:keywords/>
  <dc:description/>
  <cp:lastModifiedBy>Yang Peng</cp:lastModifiedBy>
  <cp:revision>3</cp:revision>
  <dcterms:created xsi:type="dcterms:W3CDTF">2021-03-07T03:47:00Z</dcterms:created>
  <dcterms:modified xsi:type="dcterms:W3CDTF">2021-06-04T06:39:00Z</dcterms:modified>
</cp:coreProperties>
</file>